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/>
        <w:t>Table S1</w:t>
      </w:r>
      <w:r>
        <w:rPr>
          <w:b/>
        </w:rPr>
        <w:t>. List of significantly up- and down-regulated genes in A549 cell lines infected with HPAI-H5N1 (A/Chicken/India/WB-NIV2664/2008) at different post-infection time points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939"/>
        <w:gridCol w:w="1259"/>
      </w:tblGrid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Gene ID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 hpi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963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 calcium-binding protein A7 (psoriasin 1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97483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9127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 upstream element (FUSE) binding protein 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24454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 hpi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210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in, alpha 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230335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206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telet-derived growth factor receptor, alph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10395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268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ryopherin alpha 4 (Qip1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417711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6 hpi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049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-related protein A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9591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964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growth response 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752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994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3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4103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657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phiregulin (schwannoma-derived growth factor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8047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32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2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741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189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leukin 15 receptor, alph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8685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268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fibromin 2 (bilateral acoustic neuroma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5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198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feron regulatory factor 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442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315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al transducer and activator of transcription 1, 91k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4348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603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/Abl-interacting protein ArgBP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811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048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-2-microglobuli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9335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565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inducible cytokine subfamily B (Cys-X-Cys),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8359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ne morphogenetic protein 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52885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067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anine nucleotide binding protein (G protein), alpha 11 (Gq class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48868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390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1+ (S. pombe) homolo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.351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157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/threonine kinase 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92899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536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uloviral IAP repeat-containing 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70419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229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K1, member of ETS oncogene famil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6639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221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ohexokinase (fructokinase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3185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117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jor histocompatibility complex, class I, 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2267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904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nin (cadherin-associated protein), beta 1 (88kD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0733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467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kine (C-X-C motif), receptor 4 (fusin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603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354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 G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3702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24 hpi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584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leukin 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22169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565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inducible cytokine subfamily B (Cys-X-Cys),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3659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744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linergic receptor, nicotinic, alpha polypeptide 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43968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180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trophic tyrosine kinase, receptor, type 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632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16:49:00Z</dcterms:created>
  <dc:creator>Alok K Chakrabarti</dc:creator>
  <dc:description/>
  <cp:keywords/>
  <dc:language>en-US</dc:language>
  <cp:lastModifiedBy>Alok K Chakrabarti</cp:lastModifiedBy>
  <dcterms:modified xsi:type="dcterms:W3CDTF">2010-08-31T12:54:00Z</dcterms:modified>
  <cp:revision>5</cp:revision>
  <dc:subject/>
  <dc:title/>
</cp:coreProperties>
</file>